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165BD" w14:textId="3D19CC3C" w:rsidR="000C2E37" w:rsidRPr="00F22C8E" w:rsidRDefault="00C15D1B" w:rsidP="000C2E37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33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10</w:t>
      </w:r>
      <w:r w:rsidRPr="00F22C8E">
        <w:rPr>
          <w:rFonts w:ascii="Times New Roman" w:hAnsi="Times New Roman" w:cs="Times New Roman"/>
          <w:sz w:val="22"/>
          <w:szCs w:val="22"/>
        </w:rPr>
        <w:t xml:space="preserve"> </w:t>
      </w:r>
      <w:r w:rsidR="000C2E37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0C2E37" w:rsidRPr="000C2E37">
        <w:rPr>
          <w:rFonts w:ascii="Times New Roman" w:hAnsi="Times New Roman" w:cs="Times New Roman"/>
          <w:sz w:val="22"/>
          <w:szCs w:val="22"/>
        </w:rPr>
        <w:t>Data sources used in the study</w:t>
      </w:r>
      <w:r w:rsidR="000C2E37" w:rsidRPr="00BC4848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3624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90" w:type="dxa"/>
          <w:left w:w="100" w:type="dxa"/>
          <w:bottom w:w="90" w:type="dxa"/>
          <w:right w:w="100" w:type="dxa"/>
        </w:tblCellMar>
        <w:tblLook w:val="04A0" w:firstRow="1" w:lastRow="0" w:firstColumn="1" w:lastColumn="0" w:noHBand="0" w:noVBand="1"/>
      </w:tblPr>
      <w:tblGrid>
        <w:gridCol w:w="5714"/>
        <w:gridCol w:w="1969"/>
        <w:gridCol w:w="2434"/>
      </w:tblGrid>
      <w:tr w:rsidR="004C6FDB" w:rsidRPr="00B07AFA" w14:paraId="3B381FE9" w14:textId="77777777" w:rsidTr="002C7D18">
        <w:trPr>
          <w:tblHeader/>
          <w:jc w:val="center"/>
        </w:trPr>
        <w:tc>
          <w:tcPr>
            <w:tcW w:w="2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BAB63" w14:textId="77777777" w:rsidR="004C6FDB" w:rsidRPr="00B07AFA" w:rsidRDefault="004C6FDB" w:rsidP="00945DD3">
            <w:pPr>
              <w:jc w:val="center"/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b/>
                <w:sz w:val="22"/>
              </w:rPr>
              <w:t>Source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AA943" w14:textId="77777777" w:rsidR="004C6FDB" w:rsidRPr="00B07AFA" w:rsidRDefault="004C6FDB" w:rsidP="00945DD3">
            <w:pPr>
              <w:jc w:val="center"/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b/>
                <w:sz w:val="22"/>
              </w:rPr>
              <w:t>Geographic scope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C674D" w14:textId="77777777" w:rsidR="004C6FDB" w:rsidRPr="00B07AFA" w:rsidRDefault="004C6FDB" w:rsidP="00945DD3">
            <w:pPr>
              <w:jc w:val="center"/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b/>
                <w:sz w:val="22"/>
              </w:rPr>
              <w:t>Study period</w:t>
            </w:r>
          </w:p>
        </w:tc>
      </w:tr>
      <w:tr w:rsidR="004C6FDB" w:rsidRPr="00B07AFA" w14:paraId="055AC26A" w14:textId="77777777" w:rsidTr="002C7D18">
        <w:trPr>
          <w:jc w:val="center"/>
        </w:trPr>
        <w:tc>
          <w:tcPr>
            <w:tcW w:w="2824" w:type="pct"/>
            <w:tcBorders>
              <w:top w:val="single" w:sz="4" w:space="0" w:color="auto"/>
            </w:tcBorders>
            <w:vAlign w:val="center"/>
          </w:tcPr>
          <w:p w14:paraId="1EBC11CB" w14:textId="6AB7FEF4" w:rsidR="004C6FDB" w:rsidRPr="00B07AFA" w:rsidRDefault="004C6FDB" w:rsidP="00945DD3">
            <w:pPr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sz w:val="22"/>
              </w:rPr>
              <w:t>China National Notifiable Diseases Surveillance System, accessed through the China CDC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14:paraId="30036480" w14:textId="77777777" w:rsidR="004C6FDB" w:rsidRPr="00B07AFA" w:rsidRDefault="004C6FDB" w:rsidP="00945DD3">
            <w:pPr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sz w:val="22"/>
              </w:rPr>
              <w:t>China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14:paraId="0D334E7B" w14:textId="77777777" w:rsidR="004C6FDB" w:rsidRPr="00B07AFA" w:rsidRDefault="004C6FDB" w:rsidP="00945DD3">
            <w:pPr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sz w:val="22"/>
              </w:rPr>
              <w:t>January 2009 to February 2025</w:t>
            </w:r>
          </w:p>
        </w:tc>
      </w:tr>
      <w:tr w:rsidR="004C6FDB" w:rsidRPr="00B07AFA" w14:paraId="195E2E8B" w14:textId="77777777" w:rsidTr="002C7D18">
        <w:trPr>
          <w:jc w:val="center"/>
        </w:trPr>
        <w:tc>
          <w:tcPr>
            <w:tcW w:w="2824" w:type="pct"/>
            <w:vAlign w:val="center"/>
          </w:tcPr>
          <w:p w14:paraId="258E0F77" w14:textId="77777777" w:rsidR="004C6FDB" w:rsidRPr="00B07AFA" w:rsidRDefault="004C6FDB" w:rsidP="00945DD3">
            <w:pPr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sz w:val="22"/>
              </w:rPr>
              <w:t>United States National Notifiable Diseases Surveillance System, accessed through CDC WONDER</w:t>
            </w:r>
          </w:p>
        </w:tc>
        <w:tc>
          <w:tcPr>
            <w:tcW w:w="973" w:type="pct"/>
            <w:vAlign w:val="center"/>
          </w:tcPr>
          <w:p w14:paraId="55F3FBDB" w14:textId="77777777" w:rsidR="004C6FDB" w:rsidRPr="00B07AFA" w:rsidRDefault="004C6FDB" w:rsidP="00945DD3">
            <w:pPr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sz w:val="22"/>
              </w:rPr>
              <w:t>United States</w:t>
            </w:r>
          </w:p>
        </w:tc>
        <w:tc>
          <w:tcPr>
            <w:tcW w:w="1203" w:type="pct"/>
            <w:vAlign w:val="center"/>
          </w:tcPr>
          <w:p w14:paraId="0C11E02C" w14:textId="77777777" w:rsidR="004C6FDB" w:rsidRPr="00B07AFA" w:rsidRDefault="004C6FDB" w:rsidP="00945DD3">
            <w:pPr>
              <w:rPr>
                <w:rFonts w:hint="eastAsia"/>
                <w:sz w:val="22"/>
              </w:rPr>
            </w:pPr>
            <w:r w:rsidRPr="00B07AFA">
              <w:rPr>
                <w:rFonts w:ascii="Times New Roman" w:eastAsia="宋体" w:hAnsi="Times New Roman"/>
                <w:sz w:val="22"/>
              </w:rPr>
              <w:t>2016 to 2023</w:t>
            </w:r>
          </w:p>
        </w:tc>
      </w:tr>
    </w:tbl>
    <w:p w14:paraId="0B7F1DEE" w14:textId="71D36861" w:rsidR="000C2E37" w:rsidRPr="00A14B71" w:rsidRDefault="00B07AFA" w:rsidP="00A14B71">
      <w:pPr>
        <w:rPr>
          <w:rFonts w:hint="eastAsia"/>
        </w:rPr>
      </w:pPr>
      <w:r w:rsidRPr="00420352">
        <w:rPr>
          <w:rFonts w:ascii="Times New Roman" w:eastAsia="宋体" w:hAnsi="Times New Roman"/>
          <w:iCs/>
          <w:sz w:val="22"/>
        </w:rPr>
        <w:t>CDC, Centers for Disease Control and Prevention</w:t>
      </w:r>
      <w:r w:rsidRPr="005758DA">
        <w:rPr>
          <w:rFonts w:ascii="Times New Roman" w:eastAsia="宋体" w:hAnsi="Times New Roman" w:cs="Times New Roman"/>
          <w:iCs/>
          <w:sz w:val="22"/>
        </w:rPr>
        <w:t xml:space="preserve">. </w:t>
      </w:r>
      <w:r w:rsidR="005758DA" w:rsidRPr="005758DA">
        <w:rPr>
          <w:rFonts w:ascii="Times New Roman" w:hAnsi="Times New Roman" w:cs="Times New Roman"/>
          <w:color w:val="000000"/>
          <w:sz w:val="22"/>
        </w:rPr>
        <w:t xml:space="preserve">The data supporting the findings of this study are available online: </w:t>
      </w:r>
      <w:hyperlink r:id="rId7" w:history="1">
        <w:r w:rsidR="005758DA" w:rsidRPr="005758DA">
          <w:rPr>
            <w:rStyle w:val="a7"/>
            <w:rFonts w:ascii="Times New Roman" w:hAnsi="Times New Roman" w:cs="Times New Roman"/>
            <w:sz w:val="22"/>
          </w:rPr>
          <w:t>https://www.chinacdc.cn/jksj/jksj01/index.html</w:t>
        </w:r>
      </w:hyperlink>
      <w:r w:rsidR="005758DA" w:rsidRPr="005758DA">
        <w:rPr>
          <w:rFonts w:ascii="Times New Roman" w:hAnsi="Times New Roman" w:cs="Times New Roman"/>
          <w:sz w:val="22"/>
        </w:rPr>
        <w:t xml:space="preserve"> and </w:t>
      </w:r>
      <w:hyperlink r:id="rId8" w:history="1">
        <w:r w:rsidR="005758DA" w:rsidRPr="005758DA">
          <w:rPr>
            <w:rStyle w:val="a7"/>
            <w:rFonts w:ascii="Times New Roman" w:hAnsi="Times New Roman" w:cs="Times New Roman"/>
            <w:sz w:val="22"/>
          </w:rPr>
          <w:t>https://wonder.cdc.gov/nndss-annual-summary.html</w:t>
        </w:r>
      </w:hyperlink>
    </w:p>
    <w:sectPr w:rsidR="000C2E37" w:rsidRPr="00A14B71" w:rsidSect="0041480C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B3BBB" w14:textId="77777777" w:rsidR="001D5BB1" w:rsidRDefault="001D5BB1" w:rsidP="0041480C">
      <w:pPr>
        <w:rPr>
          <w:rFonts w:hint="eastAsia"/>
        </w:rPr>
      </w:pPr>
      <w:r>
        <w:separator/>
      </w:r>
    </w:p>
  </w:endnote>
  <w:endnote w:type="continuationSeparator" w:id="0">
    <w:p w14:paraId="2BF02CB1" w14:textId="77777777" w:rsidR="001D5BB1" w:rsidRDefault="001D5BB1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5D5F1" w14:textId="77777777" w:rsidR="001D5BB1" w:rsidRDefault="001D5BB1" w:rsidP="0041480C">
      <w:pPr>
        <w:rPr>
          <w:rFonts w:hint="eastAsia"/>
        </w:rPr>
      </w:pPr>
      <w:r>
        <w:separator/>
      </w:r>
    </w:p>
  </w:footnote>
  <w:footnote w:type="continuationSeparator" w:id="0">
    <w:p w14:paraId="265A6F0A" w14:textId="77777777" w:rsidR="001D5BB1" w:rsidRDefault="001D5BB1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5BB1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5D1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C5154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onder.cdc.gov/nndss-annual-summary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hinacdc.cn/jksj/jksj01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</Pages>
  <Words>99</Words>
  <Characters>569</Characters>
  <Application>Microsoft Office Word</Application>
  <DocSecurity>0</DocSecurity>
  <Lines>4</Lines>
  <Paragraphs>1</Paragraphs>
  <ScaleCrop>false</ScaleCrop>
  <Company>中山大学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3</cp:revision>
  <cp:lastPrinted>2023-11-13T08:59:00Z</cp:lastPrinted>
  <dcterms:created xsi:type="dcterms:W3CDTF">2023-10-03T06:50:00Z</dcterms:created>
  <dcterms:modified xsi:type="dcterms:W3CDTF">2026-06-15T10:57:00Z</dcterms:modified>
</cp:coreProperties>
</file>